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3774440"/>
            <wp:effectExtent l="0" t="0" r="5715" b="5080"/>
            <wp:docPr id="2" name="图片 2" descr="Supplementary Figure 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77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3760470"/>
            <wp:effectExtent l="0" t="0" r="13970" b="3810"/>
            <wp:docPr id="3" name="图片 3" descr="Supplementary Figure 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jc w:val="left"/>
        <w:rPr>
          <w:rFonts w:hint="eastAsia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 w:val="0"/>
          <w:sz w:val="24"/>
          <w:szCs w:val="24"/>
          <w:highlight w:val="none"/>
          <w:lang w:val="en-US" w:eastAsia="zh-CN"/>
        </w:rPr>
        <w:t xml:space="preserve">Supplementary figure 2.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Subgroup analysis of </w:t>
      </w:r>
      <w:r>
        <w:rPr>
          <w:rFonts w:hint="default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of risk factors for 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prognosis</w:t>
      </w:r>
      <w:r>
        <w:rPr>
          <w:rFonts w:hint="default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in 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pontaneous cerebellar hemorrhage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: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Hydrocephalus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: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Intraventricular bleeding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hNDFmZDg1ZWY1ZDE1ZWYzYjM5Y2FhNmNkYzNiNjYifQ=="/>
  </w:docVars>
  <w:rsids>
    <w:rsidRoot w:val="5CD34BD8"/>
    <w:rsid w:val="36A15D2B"/>
    <w:rsid w:val="547F7730"/>
    <w:rsid w:val="580A6B02"/>
    <w:rsid w:val="5CD34BD8"/>
    <w:rsid w:val="6FE2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44</Characters>
  <Lines>0</Lines>
  <Paragraphs>0</Paragraphs>
  <TotalTime>0</TotalTime>
  <ScaleCrop>false</ScaleCrop>
  <LinksUpToDate>false</LinksUpToDate>
  <CharactersWithSpaces>16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2:11:00Z</dcterms:created>
  <dc:creator>somewhere</dc:creator>
  <cp:lastModifiedBy>somewhere</cp:lastModifiedBy>
  <dcterms:modified xsi:type="dcterms:W3CDTF">2024-06-11T06:3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93C1D5B80A84B41B1F675E5E8246A40_11</vt:lpwstr>
  </property>
</Properties>
</file>